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1711F3">
      <w:pPr>
        <w:ind w:left="0" w:leftChars="0" w:firstLine="0" w:firstLineChars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eastAsia="宋体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</w:rPr>
        <w:t>omparison of anti-JEV IgG</w:t>
      </w:r>
      <w:r>
        <w:rPr>
          <w:rFonts w:hint="eastAsia" w:eastAsia="宋体" w:cs="Times New Roman"/>
          <w:b/>
          <w:bCs/>
          <w:sz w:val="24"/>
          <w:lang w:val="en-US" w:eastAsia="zh-CN"/>
        </w:rPr>
        <w:t xml:space="preserve"> </w:t>
      </w:r>
      <w:r>
        <w:rPr>
          <w:rFonts w:cs="Times New Roman"/>
          <w:b/>
          <w:bCs/>
          <w:sz w:val="24"/>
          <w:szCs w:val="24"/>
        </w:rPr>
        <w:t>antibody-positive</w:t>
      </w:r>
      <w:r>
        <w:rPr>
          <w:rFonts w:ascii="Times New Roman" w:hAnsi="Times New Roman" w:cs="Times New Roman"/>
          <w:b/>
          <w:bCs/>
          <w:sz w:val="24"/>
        </w:rPr>
        <w:t xml:space="preserve"> rates in healthy people with different characteristics of 50 dengue Ig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antibody-</w:t>
      </w:r>
      <w:r>
        <w:rPr>
          <w:rFonts w:hint="eastAsia" w:ascii="Times New Roman" w:hAnsi="Times New Roman" w:cs="Times New Roman"/>
          <w:b/>
          <w:bCs/>
          <w:sz w:val="24"/>
        </w:rPr>
        <w:t>positive</w:t>
      </w:r>
      <w:r>
        <w:rPr>
          <w:rFonts w:ascii="Times New Roman" w:hAnsi="Times New Roman" w:cs="Times New Roman"/>
          <w:b/>
          <w:bCs/>
          <w:sz w:val="24"/>
        </w:rPr>
        <w:t xml:space="preserve"> subjects</w:t>
      </w:r>
    </w:p>
    <w:tbl>
      <w:tblPr>
        <w:tblStyle w:val="4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576"/>
        <w:gridCol w:w="932"/>
        <w:gridCol w:w="2037"/>
        <w:gridCol w:w="1063"/>
        <w:gridCol w:w="1035"/>
      </w:tblGrid>
      <w:tr w14:paraId="59ED64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3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380E49D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54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2CF42D0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Test</w:t>
            </w:r>
          </w:p>
        </w:tc>
        <w:tc>
          <w:tcPr>
            <w:tcW w:w="1195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442EF11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nti-JEV IgG positive (</w:t>
            </w:r>
            <w:r>
              <w:rPr>
                <w:rFonts w:eastAsia="宋体" w:cs="Times New Roman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, %)</w:t>
            </w:r>
          </w:p>
        </w:tc>
        <w:tc>
          <w:tcPr>
            <w:tcW w:w="624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6DA4049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kern w:val="0"/>
                <w:sz w:val="24"/>
                <w:szCs w:val="24"/>
              </w:rPr>
              <w:sym w:font="Symbol" w:char="F063"/>
            </w:r>
            <w:r>
              <w:rPr>
                <w:rFonts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DE0F395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14:paraId="5D7F34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restart"/>
          </w:tcPr>
          <w:p w14:paraId="0331DC5A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923" w:type="pct"/>
          </w:tcPr>
          <w:p w14:paraId="2ADF11C2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547" w:type="pct"/>
          </w:tcPr>
          <w:p w14:paraId="4AB907A2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195" w:type="pct"/>
          </w:tcPr>
          <w:p w14:paraId="3766BF9F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4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6.00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7BD21492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608" w:type="pct"/>
          </w:tcPr>
          <w:p w14:paraId="456C0EC3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0FDBB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73FD5939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5954D2DF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547" w:type="pct"/>
          </w:tcPr>
          <w:p w14:paraId="262A95E5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195" w:type="pct"/>
          </w:tcPr>
          <w:p w14:paraId="4AC546B6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3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2.00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0D3689C3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004FC8EC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088115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restart"/>
          </w:tcPr>
          <w:p w14:paraId="7B62DE07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City</w:t>
            </w:r>
            <w:r>
              <w:rPr>
                <w:rFonts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23" w:type="pct"/>
          </w:tcPr>
          <w:p w14:paraId="1AECB86C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547" w:type="pct"/>
          </w:tcPr>
          <w:p w14:paraId="066BD949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195" w:type="pct"/>
          </w:tcPr>
          <w:p w14:paraId="727B7505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7.50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0545472B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</w:t>
            </w:r>
          </w:p>
        </w:tc>
        <w:tc>
          <w:tcPr>
            <w:tcW w:w="608" w:type="pct"/>
          </w:tcPr>
          <w:p w14:paraId="4DC7E3F5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04850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5B2A8337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08F8B33E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Heyuan</w:t>
            </w:r>
          </w:p>
        </w:tc>
        <w:tc>
          <w:tcPr>
            <w:tcW w:w="547" w:type="pct"/>
          </w:tcPr>
          <w:p w14:paraId="48011855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95" w:type="pct"/>
          </w:tcPr>
          <w:p w14:paraId="6D0F414E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7D4931A9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7C0328FC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5A7D53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11524DB5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1D7BC710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Zhanjiang</w:t>
            </w:r>
          </w:p>
        </w:tc>
        <w:tc>
          <w:tcPr>
            <w:tcW w:w="547" w:type="pct"/>
          </w:tcPr>
          <w:p w14:paraId="30906E08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95" w:type="pct"/>
          </w:tcPr>
          <w:p w14:paraId="2FD9EBBE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5635B2C3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6517BB67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535FAC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restart"/>
          </w:tcPr>
          <w:p w14:paraId="14E91F5A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Age(Y)</w:t>
            </w:r>
          </w:p>
          <w:p w14:paraId="4E64878D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01B10D7C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547" w:type="pct"/>
          </w:tcPr>
          <w:p w14:paraId="005EF8AF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195" w:type="pct"/>
          </w:tcPr>
          <w:p w14:paraId="5677129D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1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1.67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3111F4FC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.04</w:t>
            </w:r>
          </w:p>
        </w:tc>
        <w:tc>
          <w:tcPr>
            <w:tcW w:w="608" w:type="pct"/>
          </w:tcPr>
          <w:p w14:paraId="18F03CF8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6F5175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1860930F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4BF65E92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3-4</w:t>
            </w:r>
          </w:p>
        </w:tc>
        <w:tc>
          <w:tcPr>
            <w:tcW w:w="547" w:type="pct"/>
          </w:tcPr>
          <w:p w14:paraId="4596E2C0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95" w:type="pct"/>
          </w:tcPr>
          <w:p w14:paraId="4885C62D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4F1091CD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49B63D10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1DADD4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2319E9F8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34319228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5-6</w:t>
            </w:r>
          </w:p>
        </w:tc>
        <w:tc>
          <w:tcPr>
            <w:tcW w:w="547" w:type="pct"/>
          </w:tcPr>
          <w:p w14:paraId="6CC0D1CF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95" w:type="pct"/>
          </w:tcPr>
          <w:p w14:paraId="3C3DE4C4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2D7E02B4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563A8284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32A601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30C1D8D6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17A848C2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7-18</w:t>
            </w:r>
          </w:p>
        </w:tc>
        <w:tc>
          <w:tcPr>
            <w:tcW w:w="547" w:type="pct"/>
          </w:tcPr>
          <w:p w14:paraId="2DFC0B1A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95" w:type="pct"/>
          </w:tcPr>
          <w:p w14:paraId="3942A901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624" w:type="pct"/>
          </w:tcPr>
          <w:p w14:paraId="4D5A6CEB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2111603E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52969E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25921A81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710F8128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9-39</w:t>
            </w:r>
          </w:p>
        </w:tc>
        <w:tc>
          <w:tcPr>
            <w:tcW w:w="547" w:type="pct"/>
          </w:tcPr>
          <w:p w14:paraId="7ADAC181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95" w:type="pct"/>
          </w:tcPr>
          <w:p w14:paraId="353E7A4F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38E6F9B3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10060911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607769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773D205E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7F0FA1D1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40-59</w:t>
            </w:r>
          </w:p>
        </w:tc>
        <w:tc>
          <w:tcPr>
            <w:tcW w:w="547" w:type="pct"/>
          </w:tcPr>
          <w:p w14:paraId="15BFCFE1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195" w:type="pct"/>
          </w:tcPr>
          <w:p w14:paraId="7A96B570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02BB8D91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70329B29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6B655B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60187E11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26A92F17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≥60</w:t>
            </w:r>
          </w:p>
        </w:tc>
        <w:tc>
          <w:tcPr>
            <w:tcW w:w="547" w:type="pct"/>
          </w:tcPr>
          <w:p w14:paraId="438041D3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195" w:type="pct"/>
          </w:tcPr>
          <w:p w14:paraId="2A6A0589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0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0.91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40630FFE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33695818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3C702D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restart"/>
          </w:tcPr>
          <w:p w14:paraId="2A825AF8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Year</w:t>
            </w:r>
          </w:p>
        </w:tc>
        <w:tc>
          <w:tcPr>
            <w:tcW w:w="923" w:type="pct"/>
          </w:tcPr>
          <w:p w14:paraId="65E8B7BB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547" w:type="pct"/>
          </w:tcPr>
          <w:p w14:paraId="2BDD6065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195" w:type="pct"/>
          </w:tcPr>
          <w:p w14:paraId="66C7C5E6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19000623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.69</w:t>
            </w:r>
          </w:p>
        </w:tc>
        <w:tc>
          <w:tcPr>
            <w:tcW w:w="608" w:type="pct"/>
          </w:tcPr>
          <w:p w14:paraId="30F830AD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727</w:t>
            </w:r>
          </w:p>
        </w:tc>
      </w:tr>
      <w:tr w14:paraId="2521B6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367C004B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4E24112A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547" w:type="pct"/>
          </w:tcPr>
          <w:p w14:paraId="58B362E1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195" w:type="pct"/>
          </w:tcPr>
          <w:p w14:paraId="74E53DC8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5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8.24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19801F04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63328B95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50FA08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19684716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507BCF7D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020</w:t>
            </w:r>
          </w:p>
        </w:tc>
        <w:tc>
          <w:tcPr>
            <w:tcW w:w="547" w:type="pct"/>
          </w:tcPr>
          <w:p w14:paraId="38D3C69A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95" w:type="pct"/>
          </w:tcPr>
          <w:p w14:paraId="2F76D3C5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7CA6ED87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2AF34064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090461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2337580E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1D39E6E2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021</w:t>
            </w:r>
          </w:p>
        </w:tc>
        <w:tc>
          <w:tcPr>
            <w:tcW w:w="547" w:type="pct"/>
          </w:tcPr>
          <w:p w14:paraId="515B1EC1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95" w:type="pct"/>
          </w:tcPr>
          <w:p w14:paraId="2FB7A3DD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33160F48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70550742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4267E1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081C010E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35611C00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022</w:t>
            </w:r>
          </w:p>
        </w:tc>
        <w:tc>
          <w:tcPr>
            <w:tcW w:w="547" w:type="pct"/>
          </w:tcPr>
          <w:p w14:paraId="697C0264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195" w:type="pct"/>
          </w:tcPr>
          <w:p w14:paraId="5574A0BA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7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4.44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7646D6B5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16A7E77A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52466D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restart"/>
          </w:tcPr>
          <w:p w14:paraId="263EFB18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mmuni</w:t>
            </w: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tion</w:t>
            </w:r>
          </w:p>
        </w:tc>
        <w:tc>
          <w:tcPr>
            <w:tcW w:w="923" w:type="pct"/>
          </w:tcPr>
          <w:p w14:paraId="593396EB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No</w:t>
            </w:r>
            <w:r>
              <w:rPr>
                <w:rFonts w:eastAsia="宋体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7" w:type="pct"/>
          </w:tcPr>
          <w:p w14:paraId="2B318EFD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195" w:type="pct"/>
          </w:tcPr>
          <w:p w14:paraId="27473CAE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5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4.59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72EF9E99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608" w:type="pct"/>
          </w:tcPr>
          <w:p w14:paraId="6DA4470B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1B276D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Merge w:val="continue"/>
          </w:tcPr>
          <w:p w14:paraId="72ED4938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23" w:type="pct"/>
          </w:tcPr>
          <w:p w14:paraId="141EEDD2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Ye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7" w:type="pct"/>
          </w:tcPr>
          <w:p w14:paraId="01964A2A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195" w:type="pct"/>
          </w:tcPr>
          <w:p w14:paraId="7DA7DB8F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2.31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2B9F06E5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</w:tcPr>
          <w:p w14:paraId="0ED84DA5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</w:tbl>
    <w:p w14:paraId="520322F4">
      <w:pPr>
        <w:ind w:left="0" w:leftChars="0" w:firstLine="0" w:firstLineChars="0"/>
      </w:pPr>
      <w:r>
        <w:rPr>
          <w:rFonts w:hint="eastAsia" w:eastAsia="宋体" w:cs="Times New Roman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No: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Including </w:t>
      </w:r>
      <w:r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people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who have not been vaccinated or those with undisclosed information</w:t>
      </w:r>
      <w:r>
        <w:rPr>
          <w:rFonts w:hint="eastAsia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eastAsia="宋体" w:cs="Times New Roman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hint="eastAsia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City:</w:t>
      </w:r>
      <w:r>
        <w:rPr>
          <w:rFonts w:hint="eastAsia" w:ascii="Times New Roman" w:hAnsi="Times New Roman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–</w:t>
      </w:r>
      <w:r>
        <w:rPr>
          <w:rFonts w:hint="eastAsia" w:ascii="Times New Roman" w:hAnsi="Times New Roman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18</w:t>
      </w:r>
      <w:r>
        <w:rPr>
          <w:rFonts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-</w:t>
      </w:r>
      <w:r>
        <w:rPr>
          <w:rFonts w:hint="eastAsia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hint="eastAsia" w:ascii="Times New Roman" w:hAnsi="Times New Roman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ear</w:t>
      </w:r>
      <w:r>
        <w:rPr>
          <w:rFonts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-</w:t>
      </w:r>
      <w:r>
        <w:rPr>
          <w:rFonts w:hint="eastAsia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old a</w:t>
      </w:r>
      <w:r>
        <w:rPr>
          <w:rFonts w:hint="eastAsia" w:ascii="Times New Roman" w:hAnsi="Times New Roman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ge </w:t>
      </w:r>
      <w:r>
        <w:rPr>
          <w:rFonts w:hint="eastAsia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g</w:t>
      </w:r>
      <w:r>
        <w:rPr>
          <w:rFonts w:hint="eastAsia" w:ascii="Times New Roman" w:hAnsi="Times New Roman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roup</w:t>
      </w:r>
      <w:r>
        <w:rPr>
          <w:rFonts w:hint="eastAsia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eastAsia="宋体" w:cs="Times New Roman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c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Yes: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Including </w:t>
      </w:r>
      <w:r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people</w:t>
      </w:r>
      <w:bookmarkStart w:id="0" w:name="_GoBack"/>
      <w:bookmarkEnd w:id="0"/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who received vaccin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F85F6F"/>
    <w:rsid w:val="36FB00F6"/>
    <w:rsid w:val="50F85F6F"/>
    <w:rsid w:val="578C6795"/>
    <w:rsid w:val="5A06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7</Words>
  <Characters>692</Characters>
  <Lines>0</Lines>
  <Paragraphs>0</Paragraphs>
  <TotalTime>0</TotalTime>
  <ScaleCrop>false</ScaleCrop>
  <LinksUpToDate>false</LinksUpToDate>
  <CharactersWithSpaces>73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01:27:00Z</dcterms:created>
  <dc:creator>小未</dc:creator>
  <cp:lastModifiedBy>小未</cp:lastModifiedBy>
  <dcterms:modified xsi:type="dcterms:W3CDTF">2025-10-07T09:3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F5E3E96D4C148888704F9167CF780F1_11</vt:lpwstr>
  </property>
  <property fmtid="{D5CDD505-2E9C-101B-9397-08002B2CF9AE}" pid="4" name="KSOTemplateDocerSaveRecord">
    <vt:lpwstr>eyJoZGlkIjoiZDNmNDEzOWRmZTcxZGY2ZWM5YmRiNDcxYWIxMWFlODYiLCJ1c2VySWQiOiIzMzE5MDE2MTIifQ==</vt:lpwstr>
  </property>
</Properties>
</file>